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595EE" w14:textId="0362459E" w:rsidR="00BC3C08" w:rsidRPr="008D5085" w:rsidRDefault="00D871F6" w:rsidP="00D871F6">
      <w:pPr>
        <w:rPr>
          <w:rFonts w:asciiTheme="majorHAnsi" w:eastAsia="Calibri" w:hAnsiTheme="majorHAnsi" w:cstheme="majorHAnsi"/>
          <w:color w:val="000000" w:themeColor="text1"/>
        </w:rPr>
      </w:pPr>
      <w:r w:rsidRPr="008D5085">
        <w:rPr>
          <w:rFonts w:asciiTheme="majorHAnsi" w:hAnsiTheme="majorHAnsi" w:cstheme="majorHAnsi"/>
          <w:b/>
          <w:bCs/>
        </w:rPr>
        <w:t>Supplementary table 1.</w:t>
      </w:r>
      <w:r w:rsidRPr="008D5085">
        <w:rPr>
          <w:rFonts w:asciiTheme="majorHAnsi" w:hAnsiTheme="majorHAnsi" w:cstheme="majorHAnsi"/>
        </w:rPr>
        <w:t xml:space="preserve"> </w:t>
      </w:r>
      <w:r w:rsidRPr="008D5085">
        <w:rPr>
          <w:rFonts w:asciiTheme="majorHAnsi" w:eastAsia="Calibri" w:hAnsiTheme="majorHAnsi" w:cstheme="majorHAnsi"/>
          <w:color w:val="000000" w:themeColor="text1"/>
        </w:rPr>
        <w:t xml:space="preserve">Antibodies used in </w:t>
      </w:r>
      <w:proofErr w:type="spellStart"/>
      <w:r w:rsidRPr="008D5085">
        <w:rPr>
          <w:rFonts w:asciiTheme="majorHAnsi" w:eastAsia="Calibri" w:hAnsiTheme="majorHAnsi" w:cstheme="majorHAnsi"/>
          <w:color w:val="000000" w:themeColor="text1"/>
        </w:rPr>
        <w:t>mIF</w:t>
      </w:r>
      <w:proofErr w:type="spellEnd"/>
      <w:r w:rsidRPr="008D5085">
        <w:rPr>
          <w:rFonts w:asciiTheme="majorHAnsi" w:eastAsia="Calibri" w:hAnsiTheme="majorHAnsi" w:cstheme="majorHAnsi"/>
          <w:color w:val="000000" w:themeColor="text1"/>
        </w:rPr>
        <w:t xml:space="preserve"> panel.</w:t>
      </w:r>
    </w:p>
    <w:p w14:paraId="4DE36045" w14:textId="77777777" w:rsidR="008D5085" w:rsidRPr="008D5085" w:rsidRDefault="008D5085" w:rsidP="00D871F6">
      <w:pPr>
        <w:rPr>
          <w:rFonts w:asciiTheme="majorHAnsi" w:eastAsia="Calibri" w:hAnsiTheme="majorHAnsi" w:cstheme="majorHAnsi"/>
          <w:color w:val="000000" w:themeColor="text1"/>
        </w:rPr>
      </w:pPr>
    </w:p>
    <w:tbl>
      <w:tblPr>
        <w:tblStyle w:val="a"/>
        <w:tblW w:w="913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50"/>
        <w:gridCol w:w="4065"/>
        <w:gridCol w:w="1485"/>
        <w:gridCol w:w="1335"/>
      </w:tblGrid>
      <w:tr w:rsidR="00D871F6" w:rsidRPr="008D5085" w14:paraId="723D8938" w14:textId="77777777" w:rsidTr="008D5085">
        <w:trPr>
          <w:trHeight w:val="505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8B094" w14:textId="77777777" w:rsidR="005A1AA3" w:rsidRPr="008D5085" w:rsidRDefault="00000000" w:rsidP="008D5085">
            <w:pPr>
              <w:spacing w:line="240" w:lineRule="auto"/>
              <w:rPr>
                <w:rFonts w:asciiTheme="majorHAnsi" w:eastAsia="Calibri" w:hAnsiTheme="majorHAnsi" w:cstheme="majorHAnsi"/>
                <w:b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b/>
                <w:color w:val="000000" w:themeColor="text1"/>
              </w:rPr>
              <w:t>Antibody</w:t>
            </w:r>
          </w:p>
        </w:tc>
        <w:tc>
          <w:tcPr>
            <w:tcW w:w="40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AF775" w14:textId="77777777" w:rsidR="005A1AA3" w:rsidRPr="008D5085" w:rsidRDefault="00000000" w:rsidP="008D5085">
            <w:pPr>
              <w:spacing w:line="240" w:lineRule="auto"/>
              <w:rPr>
                <w:rFonts w:asciiTheme="majorHAnsi" w:eastAsia="Calibri" w:hAnsiTheme="majorHAnsi" w:cstheme="majorHAnsi"/>
                <w:b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b/>
                <w:color w:val="000000" w:themeColor="text1"/>
              </w:rPr>
              <w:t>Manufacturer and catalogue number</w:t>
            </w:r>
          </w:p>
        </w:tc>
        <w:tc>
          <w:tcPr>
            <w:tcW w:w="148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4073D" w14:textId="77777777" w:rsidR="005A1AA3" w:rsidRPr="008D5085" w:rsidRDefault="00000000" w:rsidP="008D5085">
            <w:pPr>
              <w:spacing w:line="240" w:lineRule="auto"/>
              <w:rPr>
                <w:rFonts w:asciiTheme="majorHAnsi" w:eastAsia="Calibri" w:hAnsiTheme="majorHAnsi" w:cstheme="majorHAnsi"/>
                <w:b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b/>
                <w:color w:val="000000" w:themeColor="text1"/>
              </w:rPr>
              <w:t>Epitope</w:t>
            </w:r>
          </w:p>
        </w:tc>
        <w:tc>
          <w:tcPr>
            <w:tcW w:w="133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9690CA" w14:textId="77777777" w:rsidR="005A1AA3" w:rsidRPr="008D5085" w:rsidRDefault="00000000" w:rsidP="008D5085">
            <w:pPr>
              <w:spacing w:line="240" w:lineRule="auto"/>
              <w:rPr>
                <w:rFonts w:asciiTheme="majorHAnsi" w:eastAsia="Calibri" w:hAnsiTheme="majorHAnsi" w:cstheme="majorHAnsi"/>
                <w:b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b/>
                <w:color w:val="000000" w:themeColor="text1"/>
              </w:rPr>
              <w:t>Dilution</w:t>
            </w:r>
          </w:p>
        </w:tc>
      </w:tr>
      <w:tr w:rsidR="00D871F6" w:rsidRPr="008D5085" w14:paraId="7590C982" w14:textId="77777777">
        <w:trPr>
          <w:trHeight w:val="375"/>
        </w:trPr>
        <w:tc>
          <w:tcPr>
            <w:tcW w:w="22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62281" w14:textId="77777777" w:rsidR="005A1AA3" w:rsidRPr="008D5085" w:rsidRDefault="00000000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proofErr w:type="spellStart"/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panCK</w:t>
            </w:r>
            <w:proofErr w:type="spellEnd"/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67DC3" w14:textId="77777777" w:rsidR="005A1AA3" w:rsidRPr="008D5085" w:rsidRDefault="00000000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Abcam ab2798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385F1" w14:textId="77777777" w:rsidR="005A1AA3" w:rsidRPr="008D5085" w:rsidRDefault="00000000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OPAL65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6622A" w14:textId="77777777" w:rsidR="005A1AA3" w:rsidRPr="008D5085" w:rsidRDefault="00000000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1: 2000</w:t>
            </w:r>
          </w:p>
        </w:tc>
      </w:tr>
      <w:tr w:rsidR="00D871F6" w:rsidRPr="008D5085" w14:paraId="0F83DF5A" w14:textId="77777777" w:rsidTr="008D5085">
        <w:trPr>
          <w:trHeight w:val="418"/>
        </w:trPr>
        <w:tc>
          <w:tcPr>
            <w:tcW w:w="22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F81C7" w14:textId="77777777" w:rsidR="005A1AA3" w:rsidRPr="008D5085" w:rsidRDefault="00000000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PDGFRβ (CD140b)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28B61" w14:textId="77777777" w:rsidR="005A1AA3" w:rsidRPr="008D5085" w:rsidRDefault="00000000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Abcam ab3257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59EB25" w14:textId="77777777" w:rsidR="005A1AA3" w:rsidRPr="008D5085" w:rsidRDefault="00000000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OPAL 54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9EBB4A" w14:textId="77777777" w:rsidR="005A1AA3" w:rsidRPr="008D5085" w:rsidRDefault="00000000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1: 1000</w:t>
            </w:r>
          </w:p>
        </w:tc>
      </w:tr>
      <w:tr w:rsidR="00D871F6" w:rsidRPr="008D5085" w14:paraId="317CA0BE" w14:textId="77777777">
        <w:trPr>
          <w:trHeight w:val="405"/>
        </w:trPr>
        <w:tc>
          <w:tcPr>
            <w:tcW w:w="22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C2E86" w14:textId="77777777" w:rsidR="005A1AA3" w:rsidRPr="008D5085" w:rsidRDefault="00000000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proofErr w:type="spellStart"/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aSMA</w:t>
            </w:r>
            <w:proofErr w:type="spellEnd"/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1B8AD" w14:textId="77777777" w:rsidR="005A1AA3" w:rsidRPr="008D5085" w:rsidRDefault="00000000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Abcam ab569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69133" w14:textId="77777777" w:rsidR="005A1AA3" w:rsidRPr="008D5085" w:rsidRDefault="00000000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OPAL78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D2EE3" w14:textId="77777777" w:rsidR="005A1AA3" w:rsidRPr="008D5085" w:rsidRDefault="00000000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1: 500</w:t>
            </w:r>
          </w:p>
        </w:tc>
      </w:tr>
      <w:tr w:rsidR="00D871F6" w:rsidRPr="008D5085" w14:paraId="37EDEBB0" w14:textId="77777777">
        <w:trPr>
          <w:trHeight w:val="375"/>
        </w:trPr>
        <w:tc>
          <w:tcPr>
            <w:tcW w:w="22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F708B" w14:textId="77777777" w:rsidR="005A1AA3" w:rsidRPr="008D5085" w:rsidRDefault="00000000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CD146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D3DF7" w14:textId="77777777" w:rsidR="005A1AA3" w:rsidRPr="008D5085" w:rsidRDefault="00000000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Abcam ab7576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3F12C9" w14:textId="77777777" w:rsidR="005A1AA3" w:rsidRPr="008D5085" w:rsidRDefault="00000000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OPAL 57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C06BA1" w14:textId="77777777" w:rsidR="005A1AA3" w:rsidRPr="008D5085" w:rsidRDefault="00000000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1: 1250</w:t>
            </w:r>
          </w:p>
        </w:tc>
      </w:tr>
      <w:tr w:rsidR="00D871F6" w:rsidRPr="008D5085" w14:paraId="251DDFDA" w14:textId="77777777">
        <w:trPr>
          <w:trHeight w:val="375"/>
        </w:trPr>
        <w:tc>
          <w:tcPr>
            <w:tcW w:w="22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77D81" w14:textId="77777777" w:rsidR="005A1AA3" w:rsidRPr="008D5085" w:rsidRDefault="00000000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THY1(CD90)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68B0A" w14:textId="77777777" w:rsidR="005A1AA3" w:rsidRPr="008D5085" w:rsidRDefault="00000000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Abcam ab13335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E0DBEA" w14:textId="77777777" w:rsidR="005A1AA3" w:rsidRPr="008D5085" w:rsidRDefault="00000000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OPAL 69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1A5AF" w14:textId="77777777" w:rsidR="005A1AA3" w:rsidRPr="008D5085" w:rsidRDefault="00000000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1: 4000</w:t>
            </w:r>
          </w:p>
        </w:tc>
      </w:tr>
      <w:tr w:rsidR="00D871F6" w:rsidRPr="008D5085" w14:paraId="2C8058CC" w14:textId="77777777">
        <w:trPr>
          <w:trHeight w:val="375"/>
        </w:trPr>
        <w:tc>
          <w:tcPr>
            <w:tcW w:w="22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21674B" w14:textId="77777777" w:rsidR="005A1AA3" w:rsidRPr="008D5085" w:rsidRDefault="00000000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CD8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846B75" w14:textId="77777777" w:rsidR="005A1AA3" w:rsidRPr="008D5085" w:rsidRDefault="00000000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Invitrogen MA5-1347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B3EB8" w14:textId="77777777" w:rsidR="005A1AA3" w:rsidRPr="008D5085" w:rsidRDefault="00000000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OPAL 62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2032C" w14:textId="77777777" w:rsidR="005A1AA3" w:rsidRPr="008D5085" w:rsidRDefault="00000000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1: 1000</w:t>
            </w:r>
          </w:p>
        </w:tc>
      </w:tr>
      <w:tr w:rsidR="00D871F6" w:rsidRPr="008D5085" w14:paraId="3F320D51" w14:textId="77777777">
        <w:trPr>
          <w:trHeight w:val="375"/>
        </w:trPr>
        <w:tc>
          <w:tcPr>
            <w:tcW w:w="22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B4B39" w14:textId="77777777" w:rsidR="005A1AA3" w:rsidRPr="008D5085" w:rsidRDefault="00000000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PD-1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19DA0" w14:textId="77777777" w:rsidR="005A1AA3" w:rsidRPr="008D5085" w:rsidRDefault="00000000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Abcam ab13713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8EDC0" w14:textId="77777777" w:rsidR="005A1AA3" w:rsidRPr="008D5085" w:rsidRDefault="00000000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OPAL 52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5A46F" w14:textId="77777777" w:rsidR="005A1AA3" w:rsidRPr="008D5085" w:rsidRDefault="00000000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1: 50</w:t>
            </w:r>
          </w:p>
        </w:tc>
      </w:tr>
      <w:tr w:rsidR="005A1AA3" w:rsidRPr="008D5085" w14:paraId="783B1F47" w14:textId="77777777">
        <w:trPr>
          <w:trHeight w:val="375"/>
        </w:trPr>
        <w:tc>
          <w:tcPr>
            <w:tcW w:w="22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35B1D7" w14:textId="77777777" w:rsidR="005A1AA3" w:rsidRPr="008D5085" w:rsidRDefault="00000000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CD31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48801" w14:textId="77777777" w:rsidR="005A1AA3" w:rsidRPr="008D5085" w:rsidRDefault="00000000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Agilent Technologies/DAKO M082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274C9" w14:textId="77777777" w:rsidR="005A1AA3" w:rsidRPr="008D5085" w:rsidRDefault="00000000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OPAL 48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74EE9" w14:textId="77777777" w:rsidR="005A1AA3" w:rsidRPr="008D5085" w:rsidRDefault="00000000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1: 100</w:t>
            </w:r>
          </w:p>
        </w:tc>
      </w:tr>
    </w:tbl>
    <w:p w14:paraId="05AE0213" w14:textId="6583464B" w:rsidR="005A1AA3" w:rsidRPr="008D5085" w:rsidRDefault="005A1AA3">
      <w:pPr>
        <w:rPr>
          <w:rFonts w:asciiTheme="majorHAnsi" w:eastAsia="Calibri" w:hAnsiTheme="majorHAnsi" w:cstheme="majorHAnsi"/>
          <w:color w:val="000000" w:themeColor="text1"/>
        </w:rPr>
      </w:pPr>
    </w:p>
    <w:sectPr w:rsidR="005A1AA3" w:rsidRPr="008D508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1AA3"/>
    <w:rsid w:val="00000A06"/>
    <w:rsid w:val="000016BA"/>
    <w:rsid w:val="000077C2"/>
    <w:rsid w:val="00035161"/>
    <w:rsid w:val="00042CD8"/>
    <w:rsid w:val="00055769"/>
    <w:rsid w:val="00067ED2"/>
    <w:rsid w:val="000860C9"/>
    <w:rsid w:val="0009100D"/>
    <w:rsid w:val="000A3AB0"/>
    <w:rsid w:val="000B0E1A"/>
    <w:rsid w:val="000C137D"/>
    <w:rsid w:val="000D1520"/>
    <w:rsid w:val="000F7342"/>
    <w:rsid w:val="00115736"/>
    <w:rsid w:val="00141D34"/>
    <w:rsid w:val="00144DA1"/>
    <w:rsid w:val="00154120"/>
    <w:rsid w:val="00163B3D"/>
    <w:rsid w:val="00171D28"/>
    <w:rsid w:val="00194112"/>
    <w:rsid w:val="001A56C4"/>
    <w:rsid w:val="001B3171"/>
    <w:rsid w:val="001C4999"/>
    <w:rsid w:val="001E0454"/>
    <w:rsid w:val="00231CB7"/>
    <w:rsid w:val="00240161"/>
    <w:rsid w:val="002778C9"/>
    <w:rsid w:val="00281929"/>
    <w:rsid w:val="00284AEF"/>
    <w:rsid w:val="002B26DE"/>
    <w:rsid w:val="002C040F"/>
    <w:rsid w:val="00310CB3"/>
    <w:rsid w:val="00313C75"/>
    <w:rsid w:val="0036062D"/>
    <w:rsid w:val="00376852"/>
    <w:rsid w:val="003B2A11"/>
    <w:rsid w:val="00404797"/>
    <w:rsid w:val="00415597"/>
    <w:rsid w:val="00437562"/>
    <w:rsid w:val="00473993"/>
    <w:rsid w:val="004919F6"/>
    <w:rsid w:val="004D3CE5"/>
    <w:rsid w:val="00517FBF"/>
    <w:rsid w:val="00544C2E"/>
    <w:rsid w:val="005A1AA3"/>
    <w:rsid w:val="005C5D7E"/>
    <w:rsid w:val="005E04FC"/>
    <w:rsid w:val="005E7DAE"/>
    <w:rsid w:val="00604900"/>
    <w:rsid w:val="00604C6A"/>
    <w:rsid w:val="00630408"/>
    <w:rsid w:val="00656AB4"/>
    <w:rsid w:val="006714DE"/>
    <w:rsid w:val="00681D91"/>
    <w:rsid w:val="006C3A6D"/>
    <w:rsid w:val="006E5CFC"/>
    <w:rsid w:val="007036E9"/>
    <w:rsid w:val="00737B0E"/>
    <w:rsid w:val="00764E8B"/>
    <w:rsid w:val="0078612F"/>
    <w:rsid w:val="00842CB4"/>
    <w:rsid w:val="00863E1E"/>
    <w:rsid w:val="00871E8E"/>
    <w:rsid w:val="0089708A"/>
    <w:rsid w:val="008D34C5"/>
    <w:rsid w:val="008D5085"/>
    <w:rsid w:val="008F3FB3"/>
    <w:rsid w:val="009316E4"/>
    <w:rsid w:val="0094187E"/>
    <w:rsid w:val="009C122C"/>
    <w:rsid w:val="009F48C3"/>
    <w:rsid w:val="00A16C6D"/>
    <w:rsid w:val="00A37BA0"/>
    <w:rsid w:val="00A900DC"/>
    <w:rsid w:val="00AA6ACD"/>
    <w:rsid w:val="00B10107"/>
    <w:rsid w:val="00B3552F"/>
    <w:rsid w:val="00B40B6B"/>
    <w:rsid w:val="00B42B47"/>
    <w:rsid w:val="00B65A9A"/>
    <w:rsid w:val="00B67BB5"/>
    <w:rsid w:val="00BC3C08"/>
    <w:rsid w:val="00C2247F"/>
    <w:rsid w:val="00C32D52"/>
    <w:rsid w:val="00C344B1"/>
    <w:rsid w:val="00C37215"/>
    <w:rsid w:val="00C53106"/>
    <w:rsid w:val="00C66FCA"/>
    <w:rsid w:val="00C72748"/>
    <w:rsid w:val="00C82C86"/>
    <w:rsid w:val="00CB0766"/>
    <w:rsid w:val="00CC3124"/>
    <w:rsid w:val="00D213DE"/>
    <w:rsid w:val="00D82492"/>
    <w:rsid w:val="00D871F6"/>
    <w:rsid w:val="00DD7AA9"/>
    <w:rsid w:val="00E24E58"/>
    <w:rsid w:val="00E41B20"/>
    <w:rsid w:val="00E566AA"/>
    <w:rsid w:val="00E768C1"/>
    <w:rsid w:val="00E90225"/>
    <w:rsid w:val="00EA7755"/>
    <w:rsid w:val="00EC55C9"/>
    <w:rsid w:val="00EC5FF6"/>
    <w:rsid w:val="00EE02A9"/>
    <w:rsid w:val="00F73A63"/>
    <w:rsid w:val="00FB2CAC"/>
    <w:rsid w:val="00FB4406"/>
    <w:rsid w:val="00FF5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A2162"/>
  <w14:defaultImageDpi w14:val="32767"/>
  <w15:docId w15:val="{B57BFED0-AF14-8841-97C9-FEEA9FD22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  <w:style w:type="table" w:customStyle="1" w:styleId="a0">
    <w:basedOn w:val="TableNormal0"/>
    <w:tblPr>
      <w:tblStyleRowBandSize w:val="1"/>
      <w:tblStyleColBandSize w:val="1"/>
    </w:tblPr>
  </w:style>
  <w:style w:type="table" w:customStyle="1" w:styleId="a1">
    <w:basedOn w:val="TableNormal0"/>
    <w:tblPr>
      <w:tblStyleRowBandSize w:val="1"/>
      <w:tblStyleColBandSize w:val="1"/>
    </w:tblPr>
  </w:style>
  <w:style w:type="table" w:customStyle="1" w:styleId="a2">
    <w:basedOn w:val="TableNormal0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B42B47"/>
    <w:pPr>
      <w:spacing w:line="240" w:lineRule="auto"/>
    </w:pPr>
  </w:style>
  <w:style w:type="paragraph" w:styleId="NormalWeb">
    <w:name w:val="Normal (Web)"/>
    <w:basedOn w:val="Normal"/>
    <w:uiPriority w:val="99"/>
    <w:semiHidden/>
    <w:unhideWhenUsed/>
    <w:rsid w:val="00FB44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customStyle="1" w:styleId="msonormal0">
    <w:name w:val="msonormal"/>
    <w:basedOn w:val="Normal"/>
    <w:rsid w:val="008D50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9F2B70-934D-6F4E-B5A2-F1976273C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64</Words>
  <Characters>386</Characters>
  <Application>Microsoft Office Word</Application>
  <DocSecurity>0</DocSecurity>
  <Lines>3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nyun Zhang</cp:lastModifiedBy>
  <cp:revision>25</cp:revision>
  <cp:lastPrinted>2025-10-20T14:29:00Z</cp:lastPrinted>
  <dcterms:created xsi:type="dcterms:W3CDTF">2025-10-20T14:29:00Z</dcterms:created>
  <dcterms:modified xsi:type="dcterms:W3CDTF">2026-06-03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0f30421-7766-42c6-b167-b4a273574e25_Enabled">
    <vt:lpwstr>true</vt:lpwstr>
  </property>
  <property fmtid="{D5CDD505-2E9C-101B-9397-08002B2CF9AE}" pid="3" name="MSIP_Label_00f30421-7766-42c6-b167-b4a273574e25_SetDate">
    <vt:lpwstr>2026-03-19T00:29:42Z</vt:lpwstr>
  </property>
  <property fmtid="{D5CDD505-2E9C-101B-9397-08002B2CF9AE}" pid="4" name="MSIP_Label_00f30421-7766-42c6-b167-b4a273574e25_Method">
    <vt:lpwstr>Privileged</vt:lpwstr>
  </property>
  <property fmtid="{D5CDD505-2E9C-101B-9397-08002B2CF9AE}" pid="5" name="MSIP_Label_00f30421-7766-42c6-b167-b4a273574e25_Name">
    <vt:lpwstr>UNOFFICIAL</vt:lpwstr>
  </property>
  <property fmtid="{D5CDD505-2E9C-101B-9397-08002B2CF9AE}" pid="6" name="MSIP_Label_00f30421-7766-42c6-b167-b4a273574e25_SiteId">
    <vt:lpwstr>a687a7bf-02db-43df-bcbb-e7a8bda611a2</vt:lpwstr>
  </property>
  <property fmtid="{D5CDD505-2E9C-101B-9397-08002B2CF9AE}" pid="7" name="MSIP_Label_00f30421-7766-42c6-b167-b4a273574e25_ActionId">
    <vt:lpwstr>3b3d4e04-acec-4878-a94b-69b08c135ba7</vt:lpwstr>
  </property>
  <property fmtid="{D5CDD505-2E9C-101B-9397-08002B2CF9AE}" pid="8" name="MSIP_Label_00f30421-7766-42c6-b167-b4a273574e25_ContentBits">
    <vt:lpwstr>0</vt:lpwstr>
  </property>
  <property fmtid="{D5CDD505-2E9C-101B-9397-08002B2CF9AE}" pid="9" name="MSIP_Label_00f30421-7766-42c6-b167-b4a273574e25_Tag">
    <vt:lpwstr>50, 0, 1, 1</vt:lpwstr>
  </property>
</Properties>
</file>